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119"/>
        <w:gridCol w:w="1119"/>
        <w:gridCol w:w="1119"/>
        <w:gridCol w:w="1119"/>
        <w:gridCol w:w="1119"/>
        <w:gridCol w:w="1120"/>
      </w:tblGrid>
      <w:tr w:rsidR="006A7EAD" w:rsidRPr="00D50893" w14:paraId="35EF7C61" w14:textId="77777777" w:rsidTr="006C3EC5">
        <w:trPr>
          <w:trHeight w:val="29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6991" w14:textId="77777777" w:rsidR="006A7EAD" w:rsidRPr="00D50893" w:rsidRDefault="006A7EAD" w:rsidP="006C3EC5">
            <w:pPr>
              <w:rPr>
                <w:b/>
                <w:bCs/>
                <w:color w:val="000000"/>
                <w:sz w:val="20"/>
                <w:szCs w:val="20"/>
                <w:lang w:val="en-GB" w:bidi="he-IL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C44E" w14:textId="77777777" w:rsidR="006A7EAD" w:rsidRPr="00D50893" w:rsidRDefault="006A7EAD" w:rsidP="006C3E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b/>
                <w:bCs/>
                <w:color w:val="000000"/>
                <w:sz w:val="20"/>
                <w:szCs w:val="20"/>
                <w:lang w:val="en-GB" w:bidi="he-IL"/>
              </w:rPr>
              <w:t>Coef.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BC01" w14:textId="77777777" w:rsidR="006A7EAD" w:rsidRPr="00D50893" w:rsidRDefault="006A7EAD" w:rsidP="006C3E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b/>
                <w:bCs/>
                <w:color w:val="000000"/>
                <w:sz w:val="20"/>
                <w:szCs w:val="20"/>
                <w:lang w:val="en-GB" w:bidi="he-IL"/>
              </w:rPr>
              <w:t>Std. Err.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39C4" w14:textId="77777777" w:rsidR="006A7EAD" w:rsidRPr="00D50893" w:rsidRDefault="006A7EAD" w:rsidP="006C3E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b/>
                <w:bCs/>
                <w:color w:val="000000"/>
                <w:sz w:val="20"/>
                <w:szCs w:val="20"/>
                <w:lang w:val="en-GB" w:bidi="he-IL"/>
              </w:rPr>
              <w:t>z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1860" w14:textId="77777777" w:rsidR="006A7EAD" w:rsidRPr="00D50893" w:rsidRDefault="006A7EAD" w:rsidP="006C3E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b/>
                <w:bCs/>
                <w:color w:val="000000"/>
                <w:sz w:val="20"/>
                <w:szCs w:val="20"/>
                <w:lang w:val="en-GB" w:bidi="he-IL"/>
              </w:rPr>
              <w:t>P&gt;z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0499" w14:textId="77777777" w:rsidR="006A7EAD" w:rsidRPr="00D50893" w:rsidRDefault="006A7EAD" w:rsidP="006C3E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b/>
                <w:bCs/>
                <w:color w:val="000000"/>
                <w:sz w:val="20"/>
                <w:szCs w:val="20"/>
                <w:lang w:val="en-GB" w:bidi="he-IL"/>
              </w:rPr>
              <w:t>95% Conf.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46BD" w14:textId="77777777" w:rsidR="006A7EAD" w:rsidRPr="00D50893" w:rsidRDefault="006A7EAD" w:rsidP="006C3E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b/>
                <w:bCs/>
                <w:color w:val="000000"/>
                <w:sz w:val="20"/>
                <w:szCs w:val="20"/>
                <w:lang w:val="en-GB" w:bidi="he-IL"/>
              </w:rPr>
              <w:t>Interval</w:t>
            </w:r>
          </w:p>
        </w:tc>
      </w:tr>
      <w:tr w:rsidR="006A7EAD" w:rsidRPr="00D50893" w14:paraId="78B61432" w14:textId="77777777" w:rsidTr="006C3EC5">
        <w:trPr>
          <w:trHeight w:val="290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6629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Fixed intercept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135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2.6044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4E9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1.199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BED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2.170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ED1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30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60A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4.954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CED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2544</w:t>
            </w:r>
          </w:p>
        </w:tc>
      </w:tr>
      <w:tr w:rsidR="006A7EAD" w:rsidRPr="00D50893" w14:paraId="74CE55DC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C31AE0F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IWI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8EF64DF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2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2FD766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1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0B3705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7.55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EEA3C5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B196A9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91AD0EF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63</w:t>
            </w:r>
          </w:p>
        </w:tc>
      </w:tr>
      <w:tr w:rsidR="006A7EAD" w:rsidRPr="00D50893" w14:paraId="6725B21A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AC0CE7C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Phon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1BE44BC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1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B5FCA6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3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4E4665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1.52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9364BA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28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300324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1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995E95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185</w:t>
            </w:r>
          </w:p>
        </w:tc>
      </w:tr>
      <w:tr w:rsidR="006A7EAD" w:rsidRPr="00D50893" w14:paraId="1F2ADBB7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C2E872F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Ag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004D39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2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436269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21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C7252E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2.47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8E44E8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9A5514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62B1E0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940</w:t>
            </w:r>
          </w:p>
        </w:tc>
      </w:tr>
      <w:tr w:rsidR="006A7EAD" w:rsidRPr="00D50893" w14:paraId="18149337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A3BBCAB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Years education father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0C1C70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21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4FC7E3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4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583637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4.88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C8CAC3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BB8ADD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6F24A2F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298</w:t>
            </w:r>
          </w:p>
        </w:tc>
      </w:tr>
      <w:tr w:rsidR="006A7EAD" w:rsidRPr="00D50893" w14:paraId="6DE7ED3C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86069EA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Education father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5CC140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97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129C24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6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A0E5D2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1.72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4179E3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86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91CAA8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208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C69FA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37</w:t>
            </w:r>
          </w:p>
        </w:tc>
      </w:tr>
      <w:tr w:rsidR="006A7EAD" w:rsidRPr="00D50893" w14:paraId="7F1BF5DD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58504A4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 xml:space="preserve">Years education </w:t>
            </w:r>
            <w:r>
              <w:rPr>
                <w:color w:val="000000"/>
                <w:sz w:val="20"/>
                <w:szCs w:val="20"/>
                <w:lang w:val="en-GB" w:bidi="he-IL"/>
              </w:rPr>
              <w:t>mother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B0FEC8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27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CF1047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5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545A09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5.08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B2E02B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F2BF69C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6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4A0925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382</w:t>
            </w:r>
          </w:p>
        </w:tc>
      </w:tr>
      <w:tr w:rsidR="006A7EAD" w:rsidRPr="00D50893" w14:paraId="0D0B18B9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EB417B1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Education mother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DFDDD9C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49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F2B6A5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62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F9B35B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79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0688A7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429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594E10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7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B89B5A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708</w:t>
            </w:r>
          </w:p>
        </w:tc>
      </w:tr>
      <w:tr w:rsidR="006A7EAD" w:rsidRPr="00D50893" w14:paraId="678A2F87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DC01C23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Father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E046DF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3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AFC65B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63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FD7F3E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84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AB4C28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401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396A3B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7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5123BB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787</w:t>
            </w:r>
          </w:p>
        </w:tc>
      </w:tr>
      <w:tr w:rsidR="006A7EAD" w:rsidRPr="00D50893" w14:paraId="6C010D40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B4E2988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Mother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09C17E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29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F4ED0E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76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DB1777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39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C414E5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698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066992C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2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0F10B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804</w:t>
            </w:r>
          </w:p>
        </w:tc>
      </w:tr>
      <w:tr w:rsidR="006A7EAD" w:rsidRPr="00D50893" w14:paraId="35A36385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F66491B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Age first birth 18-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20F909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61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A29B29C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5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CB603C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4.01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DBAF15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7C92B2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9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88AEB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316</w:t>
            </w:r>
          </w:p>
        </w:tc>
      </w:tr>
      <w:tr w:rsidR="006A7EAD" w:rsidRPr="00D50893" w14:paraId="4B3954A7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82DB244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Age first birth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C1CC97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29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769061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2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31B549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57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A88A2C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566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6D8C30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3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BE7FC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722</w:t>
            </w:r>
          </w:p>
        </w:tc>
      </w:tr>
      <w:tr w:rsidR="006A7EAD" w:rsidRPr="00D50893" w14:paraId="2E13018A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17176A3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Decision mother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8E1419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50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49E8A7C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6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133933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9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2A3422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368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C2CB8B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6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B71E5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93</w:t>
            </w:r>
          </w:p>
        </w:tc>
      </w:tr>
      <w:tr w:rsidR="006A7EAD" w:rsidRPr="00D50893" w14:paraId="08EBB884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A2EC521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Joint decision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F4D4D1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20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3935DD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6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784164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37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157E12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713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365B84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3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05BB2E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901</w:t>
            </w:r>
          </w:p>
        </w:tc>
      </w:tr>
      <w:tr w:rsidR="006A7EAD" w:rsidRPr="00D50893" w14:paraId="6E066D96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6125D05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Decision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987641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06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A17363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41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788E6B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2.56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A075CB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1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77D6DD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88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ECA1C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249</w:t>
            </w:r>
          </w:p>
        </w:tc>
      </w:tr>
      <w:tr w:rsidR="006A7EAD" w:rsidRPr="00D50893" w14:paraId="7BA9F242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7A6F2BB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Ethnicity regular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ABAB53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01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7C7E60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69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AD0D14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2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7FA04E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983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D9B303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37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968CF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343</w:t>
            </w:r>
          </w:p>
        </w:tc>
      </w:tr>
      <w:tr w:rsidR="006A7EAD" w:rsidRPr="00D50893" w14:paraId="2D72EDDA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1BFBFB8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Ethnicity minority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42AC57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29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7E74FD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8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FEE8F4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51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DFC262F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611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D51AF5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4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BF92E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842</w:t>
            </w:r>
          </w:p>
        </w:tc>
      </w:tr>
      <w:tr w:rsidR="006A7EAD" w:rsidRPr="00D50893" w14:paraId="512B89F0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D1B8071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Ethnicity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31B3B0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57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6B45C6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68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04A961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84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86DD28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402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832E99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9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437866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769</w:t>
            </w:r>
          </w:p>
        </w:tc>
      </w:tr>
      <w:tr w:rsidR="006A7EAD" w:rsidRPr="00D50893" w14:paraId="2DD709A5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E578D57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Catholic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FD5EB3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202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CAD880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44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8494A3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4.6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EB1049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80AAC5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16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C824D2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2888</w:t>
            </w:r>
          </w:p>
        </w:tc>
      </w:tr>
      <w:tr w:rsidR="006A7EAD" w:rsidRPr="00D50893" w14:paraId="631CCC6C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D99BA36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Religion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D89771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85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DAAA68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49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6C2E4D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3.75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DD2634C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B384E3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88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A1DC50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2830</w:t>
            </w:r>
          </w:p>
        </w:tc>
      </w:tr>
      <w:tr w:rsidR="006A7EAD" w:rsidRPr="00D50893" w14:paraId="40BCB770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2DB49A3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Protestant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1A4DC7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91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CAA8A6F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45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58DAFEC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2.02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7A2C44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4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A50C5F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C6627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813</w:t>
            </w:r>
          </w:p>
        </w:tc>
      </w:tr>
      <w:tr w:rsidR="006A7EAD" w:rsidRPr="00D50893" w14:paraId="45E42505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2D62AB7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Christian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D317EF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02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EE033A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36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A296AE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2.81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1F7CBD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5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A546E8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3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20B59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739</w:t>
            </w:r>
          </w:p>
        </w:tc>
      </w:tr>
      <w:tr w:rsidR="006A7EAD" w:rsidRPr="00D50893" w14:paraId="4536C5CF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C6D1A9D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Muslim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0A2E52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40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43E0D7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66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B986C1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2.11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176CB7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35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567DD9C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CAD738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2718</w:t>
            </w:r>
          </w:p>
        </w:tc>
      </w:tr>
      <w:tr w:rsidR="006A7EAD" w:rsidRPr="00D50893" w14:paraId="52ED3261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14F6B04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Other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EC969F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71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FF3300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7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F873E3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1.26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26A6F2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208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836838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4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60CEE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840</w:t>
            </w:r>
          </w:p>
        </w:tc>
      </w:tr>
      <w:tr w:rsidR="006A7EAD" w:rsidRPr="00D50893" w14:paraId="09F2B6F4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0B28642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No religion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BD575B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28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711719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67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33FFA6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42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876635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676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0CDC83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0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87988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600</w:t>
            </w:r>
          </w:p>
        </w:tc>
      </w:tr>
      <w:tr w:rsidR="006A7EAD" w:rsidRPr="00D50893" w14:paraId="235E9D1B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F616E8E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Delivery at hom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7DB151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94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AC5664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8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1F197D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3.33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C5B227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1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F45353F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309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D1896D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800</w:t>
            </w:r>
          </w:p>
        </w:tc>
      </w:tr>
      <w:tr w:rsidR="006A7EAD" w:rsidRPr="00D50893" w14:paraId="3E3F9501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FBDCBBA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Delivery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F3DA43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241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AD2BA2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6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13C965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4.28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C60E46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C27C20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35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4B426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311</w:t>
            </w:r>
          </w:p>
        </w:tc>
      </w:tr>
      <w:tr w:rsidR="006A7EAD" w:rsidRPr="00D50893" w14:paraId="286D165D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8441F8E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Delivery assistance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87B5C6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12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F94E91C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9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EBF9D2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1.88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7FCD40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61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95F223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0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B002E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2291</w:t>
            </w:r>
          </w:p>
        </w:tc>
      </w:tr>
      <w:tr w:rsidR="006A7EAD" w:rsidRPr="00D50893" w14:paraId="37F0E280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BFFC692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No delivery assistanc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E71D89C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47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08F9F0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76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0D4BEE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62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CABE12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533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8E99B8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9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FFE49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024</w:t>
            </w:r>
          </w:p>
        </w:tc>
      </w:tr>
      <w:tr w:rsidR="006A7EAD" w:rsidRPr="00D50893" w14:paraId="35153E4E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F2E0F15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Skilled delivery assistanc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505768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50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DA0704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66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F005B3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2.25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BB722E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2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BC2789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E992B0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2810</w:t>
            </w:r>
          </w:p>
        </w:tc>
      </w:tr>
      <w:tr w:rsidR="006A7EAD" w:rsidRPr="00D50893" w14:paraId="3D26BC19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B04131A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Other delivery assistanc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65D7AF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19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B439AF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41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B9BEC6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48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7C86DD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63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F2A2C0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0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E772A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616</w:t>
            </w:r>
          </w:p>
        </w:tc>
      </w:tr>
      <w:tr w:rsidR="006A7EAD" w:rsidRPr="00D50893" w14:paraId="0EE5BFBC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20AEAD8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No prenatal car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7E0193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360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B33338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95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64CD43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3.79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C769D9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D88B90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546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12FB95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738</w:t>
            </w:r>
          </w:p>
        </w:tc>
      </w:tr>
      <w:tr w:rsidR="006A7EAD" w:rsidRPr="00D50893" w14:paraId="115B837E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EF93836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Skilled prenatal car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9EE29D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17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0C7D5C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5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D600CE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31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8DADD5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75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F69548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26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6DB97C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919</w:t>
            </w:r>
          </w:p>
        </w:tc>
      </w:tr>
      <w:tr w:rsidR="006A7EAD" w:rsidRPr="00D50893" w14:paraId="2165FACD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ED04173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Other prenatal car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66BE05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72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3899A4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0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0EFA21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1.43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42AAE4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53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46C32FC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7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5EC9D9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270</w:t>
            </w:r>
          </w:p>
        </w:tc>
      </w:tr>
      <w:tr w:rsidR="006A7EAD" w:rsidRPr="00D50893" w14:paraId="7074EE4E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53619D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Prenatal care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9D4A76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43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E267B9F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1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56169F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3.83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529FAA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682743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2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5B0889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660</w:t>
            </w:r>
          </w:p>
        </w:tc>
      </w:tr>
      <w:tr w:rsidR="006A7EAD" w:rsidRPr="00D50893" w14:paraId="600C490E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0E7244A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No postnatal check-up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E6811C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75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97E286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36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7DFD01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2.09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03F5E7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37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A18FAF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46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5FAA1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047</w:t>
            </w:r>
          </w:p>
        </w:tc>
      </w:tr>
      <w:tr w:rsidR="006A7EAD" w:rsidRPr="00D50893" w14:paraId="74DF2BDB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25B9A17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Postnatal check-up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F3355C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05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F6F4D1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62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BED97B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1.7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4E1327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9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E5934C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226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4994D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63</w:t>
            </w:r>
          </w:p>
        </w:tc>
      </w:tr>
      <w:tr w:rsidR="006A7EAD" w:rsidRPr="00D50893" w14:paraId="38DD45A0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0A25C3B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No vaccination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FB91E0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286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BC196CF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71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CC359B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3.99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D569FF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F44C88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426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CCE13DF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454</w:t>
            </w:r>
          </w:p>
        </w:tc>
      </w:tr>
      <w:tr w:rsidR="006A7EAD" w:rsidRPr="00D50893" w14:paraId="04BEE77A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BC4EF75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Vaccination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D23174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91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641967F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32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D3788E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2.81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68B44F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5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7E1325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27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54E41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549</w:t>
            </w:r>
          </w:p>
        </w:tc>
      </w:tr>
      <w:tr w:rsidR="006A7EAD" w:rsidRPr="00D50893" w14:paraId="6216AEE9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AC2F1BD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No vitamin 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3C09EE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39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F9CC31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46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BF4DB3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3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B89A31F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3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A43983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23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E32E8B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485</w:t>
            </w:r>
          </w:p>
        </w:tc>
      </w:tr>
      <w:tr w:rsidR="006A7EAD" w:rsidRPr="00D50893" w14:paraId="74ABF00C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B411935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Vitamin A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B70C3B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5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0105B6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77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E8F732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7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0419F3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942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086117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146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57FDAF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578</w:t>
            </w:r>
          </w:p>
        </w:tc>
      </w:tr>
      <w:tr w:rsidR="006A7EAD" w:rsidRPr="00D50893" w14:paraId="42280D10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3250106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Health availability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DA4FA6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93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D27163C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2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F8D045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4.66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FEB6F7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620127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5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71C1E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325</w:t>
            </w:r>
          </w:p>
        </w:tc>
      </w:tr>
      <w:tr w:rsidR="006A7EAD" w:rsidRPr="00D50893" w14:paraId="23585E91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589F25C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Urbanization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8237B3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91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43A542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45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CBC3DD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2.01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C9CD50B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45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7A5D77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47F39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814</w:t>
            </w:r>
          </w:p>
        </w:tc>
      </w:tr>
      <w:tr w:rsidR="006A7EAD" w:rsidRPr="00D50893" w14:paraId="091AEE96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030A670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GDP per capit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56DCE4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08F97D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FC009D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3.21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546399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1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21B864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FB55E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4</w:t>
            </w:r>
          </w:p>
        </w:tc>
      </w:tr>
      <w:tr w:rsidR="006A7EAD" w:rsidRPr="00D50893" w14:paraId="3A5F4EE9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93FB367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Centralized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BD2582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1.263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F8B981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319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955B93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3.96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8AF422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68AB85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1.889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CE2B4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6377</w:t>
            </w:r>
          </w:p>
        </w:tc>
      </w:tr>
      <w:tr w:rsidR="006A7EAD" w:rsidRPr="00D50893" w14:paraId="3AC13237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5630DBF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Fe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41345B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1.096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2660B32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302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FC839E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3.62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F63453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E631C1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1.68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39280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5035</w:t>
            </w:r>
          </w:p>
        </w:tc>
      </w:tr>
      <w:tr w:rsidR="006A7EAD" w:rsidRPr="00D50893" w14:paraId="69811079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0B03F20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Fee miss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4726B9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3.074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49760B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218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E654D6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14.09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F573FD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0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139B3C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3.50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B3103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2.6468</w:t>
            </w:r>
          </w:p>
        </w:tc>
      </w:tr>
      <w:tr w:rsidR="006A7EAD" w:rsidRPr="00D50893" w14:paraId="676CE888" w14:textId="77777777" w:rsidTr="006C3EC5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761E8A5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lastRenderedPageBreak/>
              <w:t>Fertility rat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226D0FE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482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62C6BF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233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13634A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2.07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78EA95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39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7020FD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2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526AAA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9412</w:t>
            </w:r>
          </w:p>
        </w:tc>
      </w:tr>
      <w:tr w:rsidR="006A7EAD" w:rsidRPr="00D50893" w14:paraId="5549FF4D" w14:textId="77777777" w:rsidTr="006C3EC5">
        <w:trPr>
          <w:trHeight w:val="290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A7F5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Number of conflicts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5A3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239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CAC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104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8730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2.3100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0917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210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8A3A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44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A8DD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-0.0036</w:t>
            </w:r>
          </w:p>
        </w:tc>
      </w:tr>
      <w:tr w:rsidR="006A7EAD" w:rsidRPr="00D50893" w14:paraId="60D1F8C6" w14:textId="77777777" w:rsidTr="006C3EC5">
        <w:trPr>
          <w:trHeight w:val="290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D3FEB9" w14:textId="77777777" w:rsidR="006A7EAD" w:rsidRPr="00D50893" w:rsidRDefault="006A7EAD" w:rsidP="006C3EC5">
            <w:pPr>
              <w:rPr>
                <w:i/>
                <w:iCs/>
                <w:color w:val="000000"/>
                <w:sz w:val="20"/>
                <w:szCs w:val="20"/>
                <w:lang w:val="en-GB" w:bidi="he-I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bidi="he-IL"/>
              </w:rPr>
              <w:t>Random intercepts</w:t>
            </w:r>
            <w:r w:rsidRPr="00D50893">
              <w:rPr>
                <w:i/>
                <w:iCs/>
                <w:color w:val="000000"/>
                <w:sz w:val="20"/>
                <w:szCs w:val="20"/>
                <w:lang w:val="en-GB" w:bidi="he-IL"/>
              </w:rPr>
              <w:t xml:space="preserve"> 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DFB933" w14:textId="77777777" w:rsidR="006A7EAD" w:rsidRPr="00D50893" w:rsidRDefault="006A7EAD" w:rsidP="006C3E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 w:bidi="he-IL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D0C9FF" w14:textId="77777777" w:rsidR="006A7EAD" w:rsidRPr="00D50893" w:rsidRDefault="006A7EAD" w:rsidP="006C3EC5">
            <w:pPr>
              <w:jc w:val="center"/>
              <w:rPr>
                <w:sz w:val="20"/>
                <w:szCs w:val="20"/>
                <w:lang w:val="en-GB" w:bidi="he-IL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E207C3" w14:textId="77777777" w:rsidR="006A7EAD" w:rsidRPr="00D50893" w:rsidRDefault="006A7EAD" w:rsidP="006C3EC5">
            <w:pPr>
              <w:jc w:val="center"/>
              <w:rPr>
                <w:sz w:val="20"/>
                <w:szCs w:val="20"/>
                <w:lang w:val="en-GB" w:bidi="he-IL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50B2A9" w14:textId="77777777" w:rsidR="006A7EAD" w:rsidRPr="00D50893" w:rsidRDefault="006A7EAD" w:rsidP="006C3EC5">
            <w:pPr>
              <w:jc w:val="center"/>
              <w:rPr>
                <w:sz w:val="20"/>
                <w:szCs w:val="20"/>
                <w:lang w:val="en-GB" w:bidi="he-IL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E2C9AB" w14:textId="77777777" w:rsidR="006A7EAD" w:rsidRPr="00D50893" w:rsidRDefault="006A7EAD" w:rsidP="006C3EC5">
            <w:pPr>
              <w:jc w:val="center"/>
              <w:rPr>
                <w:sz w:val="20"/>
                <w:szCs w:val="20"/>
                <w:lang w:val="en-GB" w:bidi="he-IL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5FA1E1" w14:textId="77777777" w:rsidR="006A7EAD" w:rsidRPr="00D50893" w:rsidRDefault="006A7EAD" w:rsidP="006C3EC5">
            <w:pPr>
              <w:jc w:val="center"/>
              <w:rPr>
                <w:sz w:val="20"/>
                <w:szCs w:val="20"/>
                <w:lang w:val="en-GB" w:bidi="he-IL"/>
              </w:rPr>
            </w:pPr>
          </w:p>
        </w:tc>
      </w:tr>
      <w:tr w:rsidR="006A7EAD" w:rsidRPr="00D50893" w14:paraId="6B1A1E38" w14:textId="77777777" w:rsidTr="006C3EC5">
        <w:trPr>
          <w:trHeight w:val="29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19B12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National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6E4E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9565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7F9A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2209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0B0E4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EEA07" w14:textId="77777777" w:rsidR="006A7EAD" w:rsidRPr="00D50893" w:rsidRDefault="006A7EAD" w:rsidP="006C3EC5">
            <w:pPr>
              <w:jc w:val="center"/>
              <w:rPr>
                <w:sz w:val="20"/>
                <w:szCs w:val="20"/>
                <w:lang w:val="en-GB" w:bidi="he-IL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4E828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523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B29A9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1.3895</w:t>
            </w:r>
          </w:p>
        </w:tc>
      </w:tr>
      <w:tr w:rsidR="006A7EAD" w:rsidRPr="00D50893" w14:paraId="13E7FC20" w14:textId="77777777" w:rsidTr="006C3EC5">
        <w:trPr>
          <w:trHeight w:val="290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44C6" w14:textId="77777777" w:rsidR="006A7EAD" w:rsidRPr="00D50893" w:rsidRDefault="006A7EAD" w:rsidP="006C3EC5">
            <w:pPr>
              <w:rPr>
                <w:color w:val="000000"/>
                <w:sz w:val="20"/>
                <w:szCs w:val="20"/>
                <w:lang w:val="en-GB" w:bidi="he-IL"/>
              </w:rPr>
            </w:pPr>
            <w:r>
              <w:rPr>
                <w:color w:val="000000"/>
                <w:sz w:val="20"/>
                <w:szCs w:val="20"/>
                <w:lang w:val="en-GB" w:bidi="he-IL"/>
              </w:rPr>
              <w:t>Regional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58A3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3828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56F5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0949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C481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57FE" w14:textId="77777777" w:rsidR="006A7EAD" w:rsidRPr="00D50893" w:rsidRDefault="006A7EAD" w:rsidP="006C3EC5">
            <w:pPr>
              <w:jc w:val="center"/>
              <w:rPr>
                <w:sz w:val="20"/>
                <w:szCs w:val="20"/>
                <w:lang w:val="en-GB" w:bidi="he-IL"/>
              </w:rPr>
            </w:pP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578F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1968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C9D6" w14:textId="77777777" w:rsidR="006A7EAD" w:rsidRPr="00D50893" w:rsidRDefault="006A7EAD" w:rsidP="006C3EC5">
            <w:pPr>
              <w:jc w:val="center"/>
              <w:rPr>
                <w:color w:val="000000"/>
                <w:sz w:val="20"/>
                <w:szCs w:val="20"/>
                <w:lang w:val="en-GB" w:bidi="he-IL"/>
              </w:rPr>
            </w:pPr>
            <w:r w:rsidRPr="00D50893">
              <w:rPr>
                <w:color w:val="000000"/>
                <w:sz w:val="20"/>
                <w:szCs w:val="20"/>
                <w:lang w:val="en-GB" w:bidi="he-IL"/>
              </w:rPr>
              <w:t>0.5688</w:t>
            </w:r>
          </w:p>
        </w:tc>
      </w:tr>
    </w:tbl>
    <w:p w14:paraId="6FAB2A0D" w14:textId="77777777" w:rsidR="002B2BCF" w:rsidRDefault="002B2BCF"/>
    <w:sectPr w:rsidR="002B2B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EAD"/>
    <w:rsid w:val="002B2BCF"/>
    <w:rsid w:val="006A7EAD"/>
    <w:rsid w:val="00D873C4"/>
    <w:rsid w:val="00DF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991E7"/>
  <w15:chartTrackingRefBased/>
  <w15:docId w15:val="{21157273-1EAD-4C2C-916C-1BC8FB40D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E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8</Words>
  <Characters>2687</Characters>
  <Application>Microsoft Office Word</Application>
  <DocSecurity>0</DocSecurity>
  <Lines>22</Lines>
  <Paragraphs>6</Paragraphs>
  <ScaleCrop>false</ScaleCrop>
  <Company>Radboud University Nijmegen</Company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ers, A.L. (Anne Lieke)</dc:creator>
  <cp:keywords/>
  <dc:description/>
  <cp:lastModifiedBy>Ebbers, A.L. (Anne Lieke)</cp:lastModifiedBy>
  <cp:revision>2</cp:revision>
  <dcterms:created xsi:type="dcterms:W3CDTF">2022-01-07T12:31:00Z</dcterms:created>
  <dcterms:modified xsi:type="dcterms:W3CDTF">2022-01-07T12:49:00Z</dcterms:modified>
</cp:coreProperties>
</file>